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Strong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Strong"/>
          <w:rFonts w:ascii="Lucida Sans" w:hAnsi="Lucida Sans"/>
          <w:sz w:val="22"/>
          <w:szCs w:val="22"/>
        </w:rPr>
        <w:t xml:space="preserve">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166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6210DF">
              <w:rPr>
                <w:sz w:val="24"/>
                <w:szCs w:val="24"/>
              </w:rPr>
            </w:r>
            <w:r w:rsidR="006210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210DF">
              <w:rPr>
                <w:sz w:val="24"/>
                <w:szCs w:val="24"/>
              </w:rPr>
            </w:r>
            <w:r w:rsidR="006210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166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210DF">
              <w:rPr>
                <w:sz w:val="24"/>
                <w:szCs w:val="24"/>
              </w:rPr>
            </w:r>
            <w:r w:rsidR="006210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166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210DF">
              <w:rPr>
                <w:sz w:val="24"/>
                <w:szCs w:val="24"/>
              </w:rPr>
            </w:r>
            <w:r w:rsidR="006210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6210DF" w:rsidRDefault="008E47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210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166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210DF">
              <w:rPr>
                <w:sz w:val="24"/>
                <w:szCs w:val="24"/>
              </w:rPr>
            </w:r>
            <w:r w:rsidR="006210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210DF">
              <w:rPr>
                <w:sz w:val="24"/>
                <w:szCs w:val="24"/>
              </w:rPr>
            </w:r>
            <w:r w:rsidR="006210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6210DF" w:rsidRDefault="00C317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210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  <w:r w:rsidR="00F6752D" w:rsidRPr="006210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012EE6" w:rsidRPr="006210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Pr="006210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175A48" w:rsidRPr="006210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103</w:t>
            </w:r>
            <w:r w:rsidR="00F6752D" w:rsidRPr="006210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0</w:t>
            </w:r>
            <w:r w:rsidRPr="006210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6210D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210D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6210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166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210DF">
              <w:rPr>
                <w:sz w:val="24"/>
                <w:szCs w:val="24"/>
              </w:rPr>
            </w:r>
            <w:r w:rsidR="006210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210DF">
              <w:rPr>
                <w:sz w:val="24"/>
                <w:szCs w:val="24"/>
              </w:rPr>
            </w:r>
            <w:r w:rsidR="006210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6210DF" w:rsidRDefault="00175A4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210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2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166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210DF">
              <w:rPr>
                <w:sz w:val="24"/>
                <w:szCs w:val="24"/>
              </w:rPr>
            </w:r>
            <w:r w:rsidR="006210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210DF">
              <w:rPr>
                <w:sz w:val="24"/>
                <w:szCs w:val="24"/>
              </w:rPr>
            </w:r>
            <w:r w:rsidR="006210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166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E479B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2</w:t>
            </w:r>
            <w:r w:rsidR="0021368A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31</w:t>
            </w:r>
            <w:r w:rsidRPr="008E479B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-2</w:t>
            </w:r>
            <w:r w:rsidR="00C317DE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3</w:t>
            </w:r>
            <w:r w:rsidR="0021368A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4</w:t>
            </w:r>
            <w:r w:rsidRPr="008E479B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210DF">
              <w:rPr>
                <w:sz w:val="24"/>
                <w:szCs w:val="24"/>
              </w:rPr>
            </w:r>
            <w:r w:rsidR="006210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6210DF" w:rsidRDefault="005A166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210DF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210DF">
              <w:rPr>
                <w:sz w:val="24"/>
                <w:szCs w:val="24"/>
              </w:rPr>
              <w:instrText xml:space="preserve"> FORMCHECKBOX </w:instrText>
            </w:r>
            <w:r w:rsidR="006210DF" w:rsidRPr="006210DF">
              <w:rPr>
                <w:sz w:val="24"/>
                <w:szCs w:val="24"/>
              </w:rPr>
            </w:r>
            <w:r w:rsidR="006210DF" w:rsidRPr="006210DF">
              <w:rPr>
                <w:sz w:val="24"/>
                <w:szCs w:val="24"/>
              </w:rPr>
              <w:fldChar w:fldCharType="separate"/>
            </w:r>
            <w:r w:rsidRPr="006210DF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6210DF" w:rsidRDefault="008E47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210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166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210DF">
              <w:rPr>
                <w:sz w:val="24"/>
                <w:szCs w:val="24"/>
              </w:rPr>
            </w:r>
            <w:r w:rsidR="006210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210DF">
              <w:rPr>
                <w:sz w:val="24"/>
                <w:szCs w:val="24"/>
              </w:rPr>
            </w:r>
            <w:r w:rsidR="006210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166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E479B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2</w:t>
            </w:r>
            <w:r w:rsidR="008E479B" w:rsidRPr="008E479B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1</w:t>
            </w:r>
            <w:r w:rsidR="0021368A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9</w:t>
            </w:r>
            <w:r w:rsidRPr="008E479B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-2</w:t>
            </w:r>
            <w:r w:rsidR="0021368A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2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166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210DF">
              <w:rPr>
                <w:sz w:val="24"/>
                <w:szCs w:val="24"/>
              </w:rPr>
            </w:r>
            <w:r w:rsidR="006210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210DF">
              <w:rPr>
                <w:sz w:val="24"/>
                <w:szCs w:val="24"/>
              </w:rPr>
            </w:r>
            <w:r w:rsidR="006210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136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22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166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210DF">
              <w:rPr>
                <w:sz w:val="24"/>
                <w:szCs w:val="24"/>
              </w:rPr>
            </w:r>
            <w:r w:rsidR="006210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210DF">
              <w:rPr>
                <w:sz w:val="24"/>
                <w:szCs w:val="24"/>
              </w:rPr>
            </w:r>
            <w:r w:rsidR="006210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75A4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2</w:t>
            </w:r>
            <w:r w:rsidR="0021368A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20</w:t>
            </w:r>
            <w:r w:rsidR="008E479B" w:rsidRPr="008E479B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-2</w:t>
            </w:r>
            <w:r w:rsidR="0021368A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2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166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210DF">
              <w:rPr>
                <w:sz w:val="24"/>
                <w:szCs w:val="24"/>
              </w:rPr>
            </w:r>
            <w:r w:rsidR="006210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210DF">
              <w:rPr>
                <w:sz w:val="24"/>
                <w:szCs w:val="24"/>
              </w:rPr>
            </w:r>
            <w:r w:rsidR="006210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75A4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210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  <w:r w:rsidR="008E479B" w:rsidRPr="006210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9</w:t>
            </w:r>
            <w:r w:rsidRPr="006210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vide an explicit statement of the question(s) the review will address </w:t>
            </w:r>
            <w:proofErr w:type="gram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th reference to</w:t>
            </w:r>
            <w:proofErr w:type="gram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1B9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210DF">
              <w:rPr>
                <w:sz w:val="24"/>
                <w:szCs w:val="24"/>
              </w:rPr>
            </w:r>
            <w:r w:rsidR="006210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6210D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210D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210DF">
              <w:rPr>
                <w:sz w:val="24"/>
                <w:szCs w:val="24"/>
              </w:rPr>
              <w:instrText xml:space="preserve"> FORMCHECKBOX </w:instrText>
            </w:r>
            <w:r w:rsidR="006210DF" w:rsidRPr="006210DF">
              <w:rPr>
                <w:sz w:val="24"/>
                <w:szCs w:val="24"/>
              </w:rPr>
            </w:r>
            <w:r w:rsidR="006210DF" w:rsidRPr="006210DF">
              <w:rPr>
                <w:sz w:val="24"/>
                <w:szCs w:val="24"/>
              </w:rPr>
              <w:fldChar w:fldCharType="separate"/>
            </w:r>
            <w:r w:rsidRPr="006210DF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6210DF" w:rsidRDefault="008E47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210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175A48" w:rsidRPr="006210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201B99" w:rsidRPr="006210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9</w:t>
            </w:r>
            <w:r w:rsidR="00175A48" w:rsidRPr="006210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bookmarkStart w:id="1" w:name="_GoBack"/>
        <w:bookmarkEnd w:id="1"/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6210DF" w:rsidRDefault="00201B9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210DF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210DF">
              <w:rPr>
                <w:sz w:val="24"/>
                <w:szCs w:val="24"/>
              </w:rPr>
              <w:instrText xml:space="preserve"> FORMCHECKBOX </w:instrText>
            </w:r>
            <w:r w:rsidR="006210DF" w:rsidRPr="006210DF">
              <w:rPr>
                <w:sz w:val="24"/>
                <w:szCs w:val="24"/>
              </w:rPr>
            </w:r>
            <w:r w:rsidR="006210DF" w:rsidRPr="006210DF">
              <w:rPr>
                <w:sz w:val="24"/>
                <w:szCs w:val="24"/>
              </w:rPr>
              <w:fldChar w:fldCharType="separate"/>
            </w:r>
            <w:r w:rsidRPr="006210DF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6210D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210D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210DF">
              <w:rPr>
                <w:sz w:val="24"/>
                <w:szCs w:val="24"/>
              </w:rPr>
              <w:instrText xml:space="preserve"> FORMCHECKBOX </w:instrText>
            </w:r>
            <w:r w:rsidR="006210DF" w:rsidRPr="006210DF">
              <w:rPr>
                <w:sz w:val="24"/>
                <w:szCs w:val="24"/>
              </w:rPr>
            </w:r>
            <w:r w:rsidR="006210DF" w:rsidRPr="006210DF">
              <w:rPr>
                <w:sz w:val="24"/>
                <w:szCs w:val="24"/>
              </w:rPr>
              <w:fldChar w:fldCharType="separate"/>
            </w:r>
            <w:r w:rsidRPr="006210DF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6210DF" w:rsidRDefault="008E47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210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 w:rsidR="00BF40C8" w:rsidRPr="006210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Pr="006210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2</w:t>
            </w:r>
            <w:r w:rsidR="00175A48" w:rsidRPr="006210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1B9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210DF">
              <w:rPr>
                <w:sz w:val="24"/>
                <w:szCs w:val="24"/>
              </w:rPr>
            </w:r>
            <w:r w:rsidR="006210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6210D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210D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210DF">
              <w:rPr>
                <w:sz w:val="24"/>
                <w:szCs w:val="24"/>
              </w:rPr>
              <w:instrText xml:space="preserve"> FORMCHECKBOX </w:instrText>
            </w:r>
            <w:r w:rsidR="006210DF" w:rsidRPr="006210DF">
              <w:rPr>
                <w:sz w:val="24"/>
                <w:szCs w:val="24"/>
              </w:rPr>
            </w:r>
            <w:r w:rsidR="006210DF" w:rsidRPr="006210DF">
              <w:rPr>
                <w:sz w:val="24"/>
                <w:szCs w:val="24"/>
              </w:rPr>
              <w:fldChar w:fldCharType="separate"/>
            </w:r>
            <w:r w:rsidRPr="006210DF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6210DF" w:rsidRDefault="00E0268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210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 w:rsidR="00BF40C8" w:rsidRPr="006210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175A48" w:rsidRPr="006210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1</w:t>
            </w:r>
            <w:r w:rsidR="00BF40C8" w:rsidRPr="006210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Pr="006210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12</w:t>
            </w:r>
            <w:r w:rsidR="00BF40C8" w:rsidRPr="006210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175A48" w:rsidRPr="006210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2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01B9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210DF">
              <w:rPr>
                <w:sz w:val="24"/>
                <w:szCs w:val="24"/>
              </w:rPr>
            </w:r>
            <w:r w:rsidR="006210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210DF">
              <w:rPr>
                <w:sz w:val="24"/>
                <w:szCs w:val="24"/>
              </w:rPr>
            </w:r>
            <w:r w:rsidR="006210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F40C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37</w:t>
            </w:r>
            <w:r w:rsidR="008A284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5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35B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210DF">
              <w:rPr>
                <w:sz w:val="24"/>
                <w:szCs w:val="24"/>
              </w:rPr>
            </w:r>
            <w:r w:rsidR="006210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210DF">
              <w:rPr>
                <w:sz w:val="24"/>
                <w:szCs w:val="24"/>
              </w:rPr>
            </w:r>
            <w:r w:rsidR="006210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75A4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11</w:t>
            </w:r>
            <w:r w:rsidR="00BF40C8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; 14</w:t>
            </w:r>
            <w:r w:rsidR="008A284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4</w:t>
            </w:r>
            <w:r w:rsidR="00E71B0F" w:rsidRPr="00E71B0F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-14</w:t>
            </w:r>
            <w:r w:rsidR="008A284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35B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210DF">
              <w:rPr>
                <w:sz w:val="24"/>
                <w:szCs w:val="24"/>
              </w:rPr>
            </w:r>
            <w:r w:rsidR="006210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210DF">
              <w:rPr>
                <w:sz w:val="24"/>
                <w:szCs w:val="24"/>
              </w:rPr>
            </w:r>
            <w:r w:rsidR="006210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75A4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132</w:t>
            </w:r>
            <w:r w:rsidR="00E71B0F" w:rsidRPr="00E71B0F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-13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35B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210DF">
              <w:rPr>
                <w:sz w:val="24"/>
                <w:szCs w:val="24"/>
              </w:rPr>
            </w:r>
            <w:r w:rsidR="006210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210DF">
              <w:rPr>
                <w:sz w:val="24"/>
                <w:szCs w:val="24"/>
              </w:rPr>
            </w:r>
            <w:r w:rsidR="006210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5506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134</w:t>
            </w:r>
            <w:r w:rsidR="00E71B0F" w:rsidRPr="00E71B0F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-14</w:t>
            </w:r>
            <w:r w:rsidR="008A284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471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210DF">
              <w:rPr>
                <w:sz w:val="24"/>
                <w:szCs w:val="24"/>
              </w:rPr>
            </w:r>
            <w:r w:rsidR="006210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210DF">
              <w:rPr>
                <w:sz w:val="24"/>
                <w:szCs w:val="24"/>
              </w:rPr>
            </w:r>
            <w:r w:rsidR="006210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A28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143</w:t>
            </w:r>
            <w:r w:rsidR="00E71B0F" w:rsidRPr="00E71B0F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5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471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210DF">
              <w:rPr>
                <w:sz w:val="24"/>
                <w:szCs w:val="24"/>
              </w:rPr>
            </w:r>
            <w:r w:rsidR="006210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210DF">
              <w:rPr>
                <w:sz w:val="24"/>
                <w:szCs w:val="24"/>
              </w:rPr>
            </w:r>
            <w:r w:rsidR="006210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1B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1B0F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14</w:t>
            </w:r>
            <w:r w:rsidR="00355066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4</w:t>
            </w:r>
            <w:r w:rsidRPr="00E71B0F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-1</w:t>
            </w:r>
            <w:r w:rsidR="008A284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5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471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210DF">
              <w:rPr>
                <w:sz w:val="24"/>
                <w:szCs w:val="24"/>
              </w:rPr>
            </w:r>
            <w:r w:rsidR="006210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210DF">
              <w:rPr>
                <w:sz w:val="24"/>
                <w:szCs w:val="24"/>
              </w:rPr>
            </w:r>
            <w:r w:rsidR="006210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1B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1B0F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1</w:t>
            </w:r>
            <w:r w:rsidR="00355066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5</w:t>
            </w:r>
            <w:r w:rsidR="008A284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3</w:t>
            </w:r>
            <w:r w:rsidRPr="00E71B0F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-1</w:t>
            </w:r>
            <w:r w:rsidR="00BF40C8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6</w:t>
            </w:r>
            <w:r w:rsidR="008A284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471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210DF">
              <w:rPr>
                <w:sz w:val="24"/>
                <w:szCs w:val="24"/>
              </w:rPr>
            </w:r>
            <w:r w:rsidR="006210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210DF">
              <w:rPr>
                <w:sz w:val="24"/>
                <w:szCs w:val="24"/>
              </w:rPr>
            </w:r>
            <w:r w:rsidR="006210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5506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16</w:t>
            </w:r>
            <w:r w:rsidR="008A284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9</w:t>
            </w:r>
            <w:r w:rsidR="007C4778" w:rsidRPr="007C4778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-1</w:t>
            </w:r>
            <w:r w:rsidR="00A1385F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7</w:t>
            </w:r>
            <w:r w:rsidR="008A284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471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210DF">
              <w:rPr>
                <w:sz w:val="24"/>
                <w:szCs w:val="24"/>
              </w:rPr>
            </w:r>
            <w:r w:rsidR="006210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210DF">
              <w:rPr>
                <w:sz w:val="24"/>
                <w:szCs w:val="24"/>
              </w:rPr>
            </w:r>
            <w:r w:rsidR="006210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C47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4778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1</w:t>
            </w:r>
            <w:r w:rsidR="008A284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71</w:t>
            </w:r>
            <w:r w:rsidRPr="007C4778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-1</w:t>
            </w:r>
            <w:r w:rsidR="00A1385F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7</w:t>
            </w:r>
            <w:r w:rsidR="008A284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471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210DF">
              <w:rPr>
                <w:sz w:val="24"/>
                <w:szCs w:val="24"/>
              </w:rPr>
            </w:r>
            <w:r w:rsidR="006210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210DF">
              <w:rPr>
                <w:sz w:val="24"/>
                <w:szCs w:val="24"/>
              </w:rPr>
            </w:r>
            <w:r w:rsidR="006210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C47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4778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1</w:t>
            </w:r>
            <w:r w:rsidR="00150FB7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78</w:t>
            </w:r>
            <w:r w:rsidRPr="007C4778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-1</w:t>
            </w:r>
            <w:r w:rsidR="00A1385F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8</w:t>
            </w:r>
            <w:r w:rsidR="00150FB7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21B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210DF">
              <w:rPr>
                <w:sz w:val="24"/>
                <w:szCs w:val="24"/>
              </w:rPr>
            </w:r>
            <w:r w:rsidR="006210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210DF">
              <w:rPr>
                <w:sz w:val="24"/>
                <w:szCs w:val="24"/>
              </w:rPr>
            </w:r>
            <w:r w:rsidR="006210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C47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4778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1</w:t>
            </w:r>
            <w:r w:rsidR="00A1385F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7</w:t>
            </w:r>
            <w:r w:rsidR="00150FB7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2</w:t>
            </w:r>
            <w:r w:rsidRPr="007C4778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-1</w:t>
            </w:r>
            <w:r w:rsidR="00A1385F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7</w:t>
            </w:r>
            <w:r w:rsidR="00150FB7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21B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210DF">
              <w:rPr>
                <w:sz w:val="24"/>
                <w:szCs w:val="24"/>
              </w:rPr>
            </w:r>
            <w:r w:rsidR="006210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210DF">
              <w:rPr>
                <w:sz w:val="24"/>
                <w:szCs w:val="24"/>
              </w:rPr>
            </w:r>
            <w:r w:rsidR="006210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C47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4778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1</w:t>
            </w:r>
            <w:r w:rsidR="00355066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5</w:t>
            </w:r>
            <w:r w:rsidR="00150FB7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2</w:t>
            </w:r>
            <w:r w:rsidRPr="007C4778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-1</w:t>
            </w:r>
            <w:r w:rsidR="00A1385F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6</w:t>
            </w:r>
            <w:r w:rsidR="00150FB7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21B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210DF">
              <w:rPr>
                <w:sz w:val="24"/>
                <w:szCs w:val="24"/>
              </w:rPr>
            </w:r>
            <w:r w:rsidR="006210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210DF">
              <w:rPr>
                <w:sz w:val="24"/>
                <w:szCs w:val="24"/>
              </w:rPr>
            </w:r>
            <w:r w:rsidR="006210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C47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C4778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1</w:t>
            </w:r>
            <w:r w:rsidR="00150FB7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62</w:t>
            </w:r>
            <w:r w:rsidRPr="007C4778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-1</w:t>
            </w:r>
            <w:r w:rsidR="00A1385F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6</w:t>
            </w:r>
            <w:r w:rsidR="00150FB7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6</w:t>
            </w:r>
          </w:p>
        </w:tc>
      </w:tr>
    </w:tbl>
    <w:p w:rsidR="00FD6E06" w:rsidRDefault="00FD6E06"/>
    <w:sectPr w:rsidR="00FD6E06" w:rsidSect="00B71B42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4056" w:rsidRDefault="00814056" w:rsidP="00FD6E06">
      <w:pPr>
        <w:spacing w:after="0" w:line="240" w:lineRule="auto"/>
      </w:pPr>
      <w:r>
        <w:separator/>
      </w:r>
    </w:p>
  </w:endnote>
  <w:endnote w:type="continuationSeparator" w:id="0">
    <w:p w:rsidR="00814056" w:rsidRDefault="00814056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4056" w:rsidRDefault="00814056" w:rsidP="00FD6E06">
      <w:pPr>
        <w:spacing w:after="0" w:line="240" w:lineRule="auto"/>
      </w:pPr>
      <w:r>
        <w:separator/>
      </w:r>
    </w:p>
  </w:footnote>
  <w:footnote w:type="continuationSeparator" w:id="0">
    <w:p w:rsidR="00814056" w:rsidRDefault="00814056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10D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12EE6"/>
    <w:rsid w:val="0004711F"/>
    <w:rsid w:val="00150FB7"/>
    <w:rsid w:val="00175A48"/>
    <w:rsid w:val="001E4CA1"/>
    <w:rsid w:val="00201B99"/>
    <w:rsid w:val="0021368A"/>
    <w:rsid w:val="002253F7"/>
    <w:rsid w:val="002B1374"/>
    <w:rsid w:val="00355066"/>
    <w:rsid w:val="003848ED"/>
    <w:rsid w:val="00474025"/>
    <w:rsid w:val="005A1661"/>
    <w:rsid w:val="006210DF"/>
    <w:rsid w:val="00664936"/>
    <w:rsid w:val="0068643A"/>
    <w:rsid w:val="00750A0E"/>
    <w:rsid w:val="007924AC"/>
    <w:rsid w:val="007C4778"/>
    <w:rsid w:val="00814056"/>
    <w:rsid w:val="008A284C"/>
    <w:rsid w:val="008E479B"/>
    <w:rsid w:val="009B20D2"/>
    <w:rsid w:val="009B5314"/>
    <w:rsid w:val="00A0782F"/>
    <w:rsid w:val="00A1385F"/>
    <w:rsid w:val="00A635B6"/>
    <w:rsid w:val="00B567D4"/>
    <w:rsid w:val="00B71B42"/>
    <w:rsid w:val="00B749F8"/>
    <w:rsid w:val="00BB4AE3"/>
    <w:rsid w:val="00BF40C8"/>
    <w:rsid w:val="00C21B36"/>
    <w:rsid w:val="00C317DE"/>
    <w:rsid w:val="00CA6DD4"/>
    <w:rsid w:val="00D464FA"/>
    <w:rsid w:val="00E02688"/>
    <w:rsid w:val="00E71B0F"/>
    <w:rsid w:val="00EE17D5"/>
    <w:rsid w:val="00F6752D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5:docId w15:val="{A0823096-0C15-4B1E-AA98-35E793C30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3</Pages>
  <Words>854</Words>
  <Characters>487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Phiwayinkosi Dludla</cp:lastModifiedBy>
  <cp:revision>10</cp:revision>
  <cp:lastPrinted>2017-03-08T07:09:00Z</cp:lastPrinted>
  <dcterms:created xsi:type="dcterms:W3CDTF">2017-01-24T12:15:00Z</dcterms:created>
  <dcterms:modified xsi:type="dcterms:W3CDTF">2017-04-07T08:09:00Z</dcterms:modified>
</cp:coreProperties>
</file>